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74B28" w14:textId="77777777" w:rsidR="003B5802" w:rsidRPr="00A548C3" w:rsidRDefault="002051B7">
      <w:pPr>
        <w:rPr>
          <w:b/>
          <w:bCs/>
        </w:rPr>
      </w:pPr>
      <w:r w:rsidRPr="00A548C3">
        <w:rPr>
          <w:b/>
          <w:bCs/>
        </w:rPr>
        <w:t>Figure legends of supplementary figures</w:t>
      </w:r>
    </w:p>
    <w:p w14:paraId="1DAB1919" w14:textId="77777777" w:rsidR="003B5802" w:rsidRPr="00A548C3" w:rsidRDefault="002051B7">
      <w:pPr>
        <w:spacing w:line="480" w:lineRule="auto"/>
        <w:jc w:val="both"/>
      </w:pPr>
      <w:r w:rsidRPr="00A548C3">
        <w:rPr>
          <w:b/>
          <w:bCs/>
        </w:rPr>
        <w:t xml:space="preserve">Figure S1 </w:t>
      </w:r>
      <w:r w:rsidRPr="00A548C3">
        <w:rPr>
          <w:bCs/>
        </w:rPr>
        <w:t>The diagnostic and surgical procedures of study population. The median time from BC diagnosis to surgery in this study was 4 days.</w:t>
      </w:r>
    </w:p>
    <w:p w14:paraId="47EE8635" w14:textId="77777777" w:rsidR="003B5802" w:rsidRPr="00A548C3" w:rsidRDefault="002051B7">
      <w:pPr>
        <w:spacing w:line="480" w:lineRule="auto"/>
        <w:jc w:val="both"/>
      </w:pPr>
      <w:r w:rsidRPr="00A548C3">
        <w:rPr>
          <w:b/>
          <w:bCs/>
        </w:rPr>
        <w:t xml:space="preserve">Figure S2 </w:t>
      </w:r>
      <w:r w:rsidRPr="00A548C3">
        <w:rPr>
          <w:bCs/>
        </w:rPr>
        <w:t xml:space="preserve">Distribution of patients according to time from BC diagnosis to surgery. </w:t>
      </w:r>
      <w:r w:rsidRPr="00A548C3">
        <w:t xml:space="preserve">(a) The </w:t>
      </w:r>
      <w:proofErr w:type="spellStart"/>
      <w:r w:rsidRPr="00A548C3">
        <w:t>Ruijin</w:t>
      </w:r>
      <w:proofErr w:type="spellEnd"/>
      <w:r w:rsidRPr="00A548C3">
        <w:t xml:space="preserve"> cohort. (b) The SJTU cohort.</w:t>
      </w:r>
    </w:p>
    <w:p w14:paraId="249F8CF3" w14:textId="77777777" w:rsidR="003B5802" w:rsidRPr="00A548C3" w:rsidRDefault="002051B7">
      <w:pPr>
        <w:spacing w:line="480" w:lineRule="auto"/>
        <w:jc w:val="both"/>
      </w:pPr>
      <w:r w:rsidRPr="00A548C3">
        <w:rPr>
          <w:b/>
          <w:bCs/>
        </w:rPr>
        <w:t>Figure S3</w:t>
      </w:r>
      <w:r w:rsidRPr="00A548C3">
        <w:t xml:space="preserve"> Ki67 expression change between diagnosis and surgery at different surgery time intervals, the </w:t>
      </w:r>
      <w:proofErr w:type="spellStart"/>
      <w:r w:rsidRPr="00A548C3">
        <w:t>Ruijin</w:t>
      </w:r>
      <w:proofErr w:type="spellEnd"/>
      <w:r w:rsidRPr="00A548C3">
        <w:t xml:space="preserve"> cohort. The mean Ki67 expression change for the </w:t>
      </w:r>
      <w:r w:rsidRPr="00A548C3">
        <w:rPr>
          <w:bCs/>
        </w:rPr>
        <w:t>≤ 1w, 1-2</w:t>
      </w:r>
      <w:r w:rsidRPr="00A548C3">
        <w:t>w</w:t>
      </w:r>
      <w:r w:rsidRPr="00A548C3">
        <w:rPr>
          <w:bCs/>
        </w:rPr>
        <w:t xml:space="preserve"> and &gt; 2</w:t>
      </w:r>
      <w:r w:rsidRPr="00A548C3">
        <w:t>w</w:t>
      </w:r>
      <w:r w:rsidRPr="00A548C3">
        <w:rPr>
          <w:bCs/>
        </w:rPr>
        <w:t xml:space="preserve"> </w:t>
      </w:r>
      <w:r w:rsidRPr="00A548C3">
        <w:t xml:space="preserve">groups were 4.0%, 4.6% and 7.3%, respectively. The </w:t>
      </w:r>
      <w:r w:rsidRPr="00A548C3">
        <w:rPr>
          <w:i/>
        </w:rPr>
        <w:t>P</w:t>
      </w:r>
      <w:r w:rsidRPr="00A548C3">
        <w:t xml:space="preserve"> values of T test were 0.589 for </w:t>
      </w:r>
      <w:r w:rsidRPr="00A548C3">
        <w:rPr>
          <w:bCs/>
        </w:rPr>
        <w:t>≤ 1w vs. 1-2w</w:t>
      </w:r>
      <w:r w:rsidRPr="00A548C3">
        <w:t xml:space="preserve">, 0.204 </w:t>
      </w:r>
      <w:r w:rsidRPr="00A548C3">
        <w:rPr>
          <w:bCs/>
        </w:rPr>
        <w:t>for 1-2w vs. &gt; 2w</w:t>
      </w:r>
      <w:r w:rsidRPr="00A548C3">
        <w:t xml:space="preserve"> and 0.022</w:t>
      </w:r>
      <w:r w:rsidRPr="00A548C3">
        <w:rPr>
          <w:bCs/>
        </w:rPr>
        <w:t xml:space="preserve"> for ≤ 1w</w:t>
      </w:r>
      <w:r w:rsidRPr="00A548C3">
        <w:t xml:space="preserve"> vs. </w:t>
      </w:r>
      <w:r w:rsidRPr="00A548C3">
        <w:rPr>
          <w:bCs/>
        </w:rPr>
        <w:t xml:space="preserve">&gt;2w, </w:t>
      </w:r>
      <w:r w:rsidRPr="00A548C3">
        <w:t>respectively.</w:t>
      </w:r>
    </w:p>
    <w:p w14:paraId="17EF1D1F" w14:textId="77777777" w:rsidR="003B5802" w:rsidRPr="00A548C3" w:rsidRDefault="002051B7">
      <w:pPr>
        <w:spacing w:line="480" w:lineRule="auto"/>
        <w:jc w:val="both"/>
        <w:rPr>
          <w:kern w:val="2"/>
        </w:rPr>
      </w:pPr>
      <w:r w:rsidRPr="00A548C3">
        <w:rPr>
          <w:b/>
          <w:bCs/>
        </w:rPr>
        <w:t>Figure S4</w:t>
      </w:r>
      <w:r w:rsidRPr="00A548C3">
        <w:rPr>
          <w:rFonts w:hint="eastAsia"/>
        </w:rPr>
        <w:t xml:space="preserve"> </w:t>
      </w:r>
      <w:r w:rsidRPr="00A548C3">
        <w:t xml:space="preserve">Kaplan-Meier curves of BCFI and OS in whole population by different factors, the </w:t>
      </w:r>
      <w:proofErr w:type="spellStart"/>
      <w:r w:rsidRPr="00A548C3">
        <w:t>Ruijin</w:t>
      </w:r>
      <w:proofErr w:type="spellEnd"/>
      <w:r w:rsidRPr="00A548C3">
        <w:t xml:space="preserve"> cohort. (a) The estimated 5-year BCFI rates for the &lt;40, 40-49, 50-70, and &gt;70 groups were 85.8%, 92.6%, 91.8% and 91.3%, respectively (</w:t>
      </w:r>
      <w:r w:rsidRPr="00A548C3">
        <w:rPr>
          <w:i/>
          <w:iCs/>
        </w:rPr>
        <w:t>P</w:t>
      </w:r>
      <w:r w:rsidRPr="00A548C3">
        <w:t>= 0.053). (b) The estimated 5-year OS rates for the &lt;40, 40-49, 50-70, and &gt;70 groups were 95.1%, 96.4%, 95.6% and 91.3%, respectively (</w:t>
      </w:r>
      <w:r w:rsidRPr="00A548C3">
        <w:rPr>
          <w:i/>
          <w:iCs/>
        </w:rPr>
        <w:t>P</w:t>
      </w:r>
      <w:r w:rsidRPr="00A548C3">
        <w:t>= 0.001). (c) The estimated 5-year BCFI rates for the Stage I, II and III groups were 95.4%, 91.5%, and 81.6%, respectively (</w:t>
      </w:r>
      <w:r w:rsidRPr="00A548C3">
        <w:rPr>
          <w:i/>
          <w:iCs/>
        </w:rPr>
        <w:t>P</w:t>
      </w:r>
      <w:r w:rsidRPr="00A548C3">
        <w:t xml:space="preserve">&lt; 0.001). (d) The estimated 5-year OS rates for the Stage I, II and III groups were 96.9%, </w:t>
      </w:r>
      <w:r w:rsidRPr="00A548C3">
        <w:lastRenderedPageBreak/>
        <w:t>96.0% and 88.3%, respectively (</w:t>
      </w:r>
      <w:r w:rsidRPr="00A548C3">
        <w:rPr>
          <w:i/>
          <w:iCs/>
        </w:rPr>
        <w:t>P</w:t>
      </w:r>
      <w:r w:rsidRPr="00A548C3">
        <w:t>&lt; 0.001). (e) The estimated 5-year BCFI rates for the HR+/HER2-, HER2+ and TNBC groups were 92.7%, 90.5%, and 87.6%, respectively (</w:t>
      </w:r>
      <w:r w:rsidRPr="00A548C3">
        <w:rPr>
          <w:i/>
          <w:iCs/>
        </w:rPr>
        <w:t>P</w:t>
      </w:r>
      <w:r w:rsidRPr="00A548C3">
        <w:t>= 0.001). (f) The estimated 5-year OS rates for the HR+/HER2-, HER2+ and TNBC groups were 96.1%, 94.6% and 92.6%, respectively (</w:t>
      </w:r>
      <w:r w:rsidRPr="00A548C3">
        <w:rPr>
          <w:i/>
          <w:iCs/>
        </w:rPr>
        <w:t>P</w:t>
      </w:r>
      <w:r w:rsidRPr="00A548C3">
        <w:t>= 0.001).</w:t>
      </w:r>
    </w:p>
    <w:p w14:paraId="4B3CF5BE" w14:textId="77777777" w:rsidR="00665A6B" w:rsidRPr="00A548C3" w:rsidRDefault="002051B7">
      <w:pPr>
        <w:spacing w:line="480" w:lineRule="auto"/>
        <w:jc w:val="both"/>
      </w:pPr>
      <w:r w:rsidRPr="00A548C3">
        <w:rPr>
          <w:b/>
          <w:bCs/>
        </w:rPr>
        <w:t>Figure S5</w:t>
      </w:r>
      <w:r w:rsidRPr="00A548C3">
        <w:t xml:space="preserve"> Kaplan-Meier curves of BCFI and OS in the </w:t>
      </w:r>
      <w:proofErr w:type="spellStart"/>
      <w:r w:rsidRPr="00A548C3">
        <w:t>Ruijin</w:t>
      </w:r>
      <w:proofErr w:type="spellEnd"/>
      <w:r w:rsidRPr="00A548C3">
        <w:t xml:space="preserve"> &amp; SJTU cohort by time to surgery after diagnosis. (a) The estimated 5-year BCFI rates in the </w:t>
      </w:r>
      <w:proofErr w:type="spellStart"/>
      <w:r w:rsidRPr="00A548C3">
        <w:t>Ruijin</w:t>
      </w:r>
      <w:proofErr w:type="spellEnd"/>
      <w:r w:rsidRPr="00A548C3">
        <w:t xml:space="preserve"> &amp; SJTU cohort for the ≤ 1w, 1-2w, and &gt; 2w groups were 91.0%, 87.9%, and 78.9%, respectively (</w:t>
      </w:r>
      <w:r w:rsidRPr="00A548C3">
        <w:rPr>
          <w:i/>
        </w:rPr>
        <w:t>P</w:t>
      </w:r>
      <w:r w:rsidRPr="00A548C3">
        <w:t>&lt; 0.001). The P value for the ≤ 1w vs. 1-2w group was 0.043, for the 1-2w vs. &gt;2w group was 0.102, for the ≤ 1w vs. &gt;2w group was &lt; 0.001</w:t>
      </w:r>
      <w:r w:rsidRPr="00A548C3">
        <w:rPr>
          <w:iCs/>
        </w:rPr>
        <w:t>.</w:t>
      </w:r>
      <w:r w:rsidRPr="00A548C3">
        <w:t xml:space="preserve"> (b) The estimated 5-year OS rates in the </w:t>
      </w:r>
      <w:proofErr w:type="spellStart"/>
      <w:r w:rsidRPr="00A548C3">
        <w:t>Ruijin</w:t>
      </w:r>
      <w:proofErr w:type="spellEnd"/>
      <w:r w:rsidRPr="00A548C3">
        <w:t xml:space="preserve"> &amp; SJTU cohort for the ≤ 1w, 1-2w, and &gt; 2w groups were 95.8%, 90.6%, and 91.5%, respectively (</w:t>
      </w:r>
      <w:r w:rsidRPr="00A548C3">
        <w:rPr>
          <w:i/>
        </w:rPr>
        <w:t>P</w:t>
      </w:r>
      <w:r w:rsidRPr="00A548C3">
        <w:t>&lt; 0.001). The P value for the ≤ 1w vs. 1-2w group was &lt; 0.001, for the 1-2w vs. &gt;2w group was 0.821, for the ≤ 1w vs. &gt;2w group was 0.009</w:t>
      </w:r>
      <w:r w:rsidRPr="00A548C3">
        <w:rPr>
          <w:iCs/>
        </w:rPr>
        <w:t>.</w:t>
      </w:r>
      <w:r w:rsidRPr="00A548C3">
        <w:t xml:space="preserve"> (c) The estimated 5-year BCFI rates in the </w:t>
      </w:r>
      <w:proofErr w:type="spellStart"/>
      <w:r w:rsidRPr="00A548C3">
        <w:t>Ruijin</w:t>
      </w:r>
      <w:proofErr w:type="spellEnd"/>
      <w:r w:rsidRPr="00A548C3">
        <w:t xml:space="preserve"> &amp; SJTU cohort for the ≤ 1w, 1-2w, 2-4w, and &gt; 4w groups were 91.0%, 87.9%, 79.6%, and 76.3%, respectively (P= 0.001). The P value for the ≤ 1w vs. 1-2w group was 0.043, for the ≤ 1w vs. 2-4w group was 0.002, for the ≤ 1w vs. &gt;4w group was 0.057. (d) The estimated 5-year OS </w:t>
      </w:r>
      <w:r w:rsidRPr="00A548C3">
        <w:lastRenderedPageBreak/>
        <w:t xml:space="preserve">rates in the </w:t>
      </w:r>
      <w:proofErr w:type="spellStart"/>
      <w:r w:rsidRPr="00A548C3">
        <w:t>Ruijin</w:t>
      </w:r>
      <w:proofErr w:type="spellEnd"/>
      <w:r w:rsidRPr="00A548C3">
        <w:t xml:space="preserve"> &amp; SJTU cohort for the ≤ 1w, 1-2w, 2-4w, and &gt; 4w groups were 95.8%, 90.6%, 91.8% and 90.2%, respectively (P= 0.001). The P value for the ≤ 1w vs. 1-2w group was &lt; 0.001, for the ≤ 1w vs. 2-4w group was 0.019, for the ≤ 1w vs. &gt;4w group was 0.053.</w:t>
      </w:r>
    </w:p>
    <w:p w14:paraId="7CAC5ECC" w14:textId="77777777" w:rsidR="00665A6B" w:rsidRPr="00A548C3" w:rsidRDefault="00665A6B">
      <w:pPr>
        <w:spacing w:line="480" w:lineRule="auto"/>
        <w:jc w:val="both"/>
      </w:pPr>
      <w:r w:rsidRPr="00A548C3">
        <w:rPr>
          <w:b/>
        </w:rPr>
        <w:t>Figure S6</w:t>
      </w:r>
      <w:r w:rsidRPr="00A548C3">
        <w:t xml:space="preserve"> Kaplan-Meier curves of BCFI and OS in the </w:t>
      </w:r>
      <w:proofErr w:type="spellStart"/>
      <w:r w:rsidRPr="00A548C3">
        <w:t>Ruijin</w:t>
      </w:r>
      <w:proofErr w:type="spellEnd"/>
      <w:r w:rsidRPr="00A548C3">
        <w:t xml:space="preserve"> &amp; SJTU cohort after PSM analysis. (a) The estimated 5-year BCFI rates in the </w:t>
      </w:r>
      <w:proofErr w:type="spellStart"/>
      <w:r w:rsidRPr="00A548C3">
        <w:t>Ruijin</w:t>
      </w:r>
      <w:proofErr w:type="spellEnd"/>
      <w:r w:rsidRPr="00A548C3">
        <w:t xml:space="preserve"> &amp; SJTU cohort after PSM analysis for the ≤ 1w, 1-2w, and &gt; 2w groups were 91.0%, 88.0%, and 81.5%, respectively (P= 0.008). The P value for the ≤ 1w vs. 1-2w group was 0.327, for the 1-2w vs. &gt;2w group was 0.149, for the ≤ 1w vs. &gt;2w group was 0.002. (b) The estimated 5-year OS rates in the </w:t>
      </w:r>
      <w:proofErr w:type="spellStart"/>
      <w:r w:rsidRPr="00A548C3">
        <w:t>Ruijin</w:t>
      </w:r>
      <w:proofErr w:type="spellEnd"/>
      <w:r w:rsidRPr="00A548C3">
        <w:t xml:space="preserve"> &amp; SJTU cohort for the ≤ 1w, 1-2w, and &gt; 2w groups were 96.2%, 88.1%, and 91.3%, respectively (P&lt; 0.001). The P value for the ≤ 1w vs. 1-2w group was &lt; 0.001, for the 1-2w vs. &gt;2w group was 0.560, for the ≤ 1w vs. &gt;2w group was 0.004.</w:t>
      </w:r>
      <w:bookmarkStart w:id="0" w:name="_GoBack"/>
      <w:bookmarkEnd w:id="0"/>
    </w:p>
    <w:sectPr w:rsidR="00665A6B" w:rsidRPr="00A548C3" w:rsidSect="00A548C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DB6042" w14:textId="77777777" w:rsidR="007B0CF5" w:rsidRDefault="007B0CF5">
      <w:r>
        <w:separator/>
      </w:r>
    </w:p>
  </w:endnote>
  <w:endnote w:type="continuationSeparator" w:id="0">
    <w:p w14:paraId="64A31E51" w14:textId="77777777" w:rsidR="007B0CF5" w:rsidRDefault="007B0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C94F5" w14:textId="77777777" w:rsidR="003B5802" w:rsidRDefault="002051B7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33B5476" wp14:editId="0623F8E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4135" cy="201231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01231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116F92" w14:textId="77777777" w:rsidR="003B5802" w:rsidRDefault="002051B7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 w:rsidR="00A548C3">
                            <w:rPr>
                              <w:noProof/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3B547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5.05pt;height:1584.5pt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" filled="f" stroked="f" strokeweight=".5pt">
              <v:textbox style="mso-fit-shape-to-text:t" inset="0,0,0,0">
                <w:txbxContent>
                  <w:p w14:paraId="2D116F92" w14:textId="77777777" w:rsidR="003B5802" w:rsidRDefault="002051B7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 w:rsidR="00A548C3">
                      <w:rPr>
                        <w:noProof/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C7E330" w14:textId="77777777" w:rsidR="007B0CF5" w:rsidRDefault="007B0CF5">
      <w:r>
        <w:separator/>
      </w:r>
    </w:p>
  </w:footnote>
  <w:footnote w:type="continuationSeparator" w:id="0">
    <w:p w14:paraId="0044300B" w14:textId="77777777" w:rsidR="007B0CF5" w:rsidRDefault="007B0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52C"/>
    <w:rsid w:val="8F2F2A33"/>
    <w:rsid w:val="97F35F5C"/>
    <w:rsid w:val="BFA7C040"/>
    <w:rsid w:val="C2EF5823"/>
    <w:rsid w:val="DFBED76E"/>
    <w:rsid w:val="E7F3E922"/>
    <w:rsid w:val="EF29AAFD"/>
    <w:rsid w:val="F7FFD44F"/>
    <w:rsid w:val="FF77DC4A"/>
    <w:rsid w:val="FFF6B95E"/>
    <w:rsid w:val="000024C2"/>
    <w:rsid w:val="00004035"/>
    <w:rsid w:val="000114A9"/>
    <w:rsid w:val="000118A3"/>
    <w:rsid w:val="0002238D"/>
    <w:rsid w:val="00041CD4"/>
    <w:rsid w:val="00043904"/>
    <w:rsid w:val="00043D15"/>
    <w:rsid w:val="00043DC4"/>
    <w:rsid w:val="0005195E"/>
    <w:rsid w:val="00052D77"/>
    <w:rsid w:val="00054CAD"/>
    <w:rsid w:val="00054D13"/>
    <w:rsid w:val="00055011"/>
    <w:rsid w:val="00061E31"/>
    <w:rsid w:val="000638D1"/>
    <w:rsid w:val="00067D7B"/>
    <w:rsid w:val="00077CBB"/>
    <w:rsid w:val="00083F67"/>
    <w:rsid w:val="00086EEF"/>
    <w:rsid w:val="0009091F"/>
    <w:rsid w:val="00090F0B"/>
    <w:rsid w:val="000916EC"/>
    <w:rsid w:val="000922B2"/>
    <w:rsid w:val="000924B9"/>
    <w:rsid w:val="0009302C"/>
    <w:rsid w:val="000955DA"/>
    <w:rsid w:val="00097BB5"/>
    <w:rsid w:val="000A3B15"/>
    <w:rsid w:val="000B627E"/>
    <w:rsid w:val="000B7BB2"/>
    <w:rsid w:val="000C25C6"/>
    <w:rsid w:val="000C47B2"/>
    <w:rsid w:val="000D0A20"/>
    <w:rsid w:val="000D7EBC"/>
    <w:rsid w:val="000E07DC"/>
    <w:rsid w:val="000E190F"/>
    <w:rsid w:val="000E43FA"/>
    <w:rsid w:val="000E4728"/>
    <w:rsid w:val="000F3263"/>
    <w:rsid w:val="000F3908"/>
    <w:rsid w:val="000F3B22"/>
    <w:rsid w:val="00104395"/>
    <w:rsid w:val="00104818"/>
    <w:rsid w:val="001070CC"/>
    <w:rsid w:val="0010720F"/>
    <w:rsid w:val="00111DC1"/>
    <w:rsid w:val="00115535"/>
    <w:rsid w:val="00116D14"/>
    <w:rsid w:val="00120B90"/>
    <w:rsid w:val="00124D7A"/>
    <w:rsid w:val="0012623E"/>
    <w:rsid w:val="00131DD2"/>
    <w:rsid w:val="00134A04"/>
    <w:rsid w:val="00140E4B"/>
    <w:rsid w:val="00141F74"/>
    <w:rsid w:val="00143B09"/>
    <w:rsid w:val="00147CF0"/>
    <w:rsid w:val="0015459D"/>
    <w:rsid w:val="0015629E"/>
    <w:rsid w:val="00157680"/>
    <w:rsid w:val="00162348"/>
    <w:rsid w:val="001710C0"/>
    <w:rsid w:val="001744E0"/>
    <w:rsid w:val="00175491"/>
    <w:rsid w:val="00181E6D"/>
    <w:rsid w:val="0018628D"/>
    <w:rsid w:val="00190096"/>
    <w:rsid w:val="00193183"/>
    <w:rsid w:val="001A4F32"/>
    <w:rsid w:val="001A7525"/>
    <w:rsid w:val="001B1CF3"/>
    <w:rsid w:val="001B3152"/>
    <w:rsid w:val="001B5930"/>
    <w:rsid w:val="001C32A0"/>
    <w:rsid w:val="001C47B5"/>
    <w:rsid w:val="001D234E"/>
    <w:rsid w:val="001D7C7F"/>
    <w:rsid w:val="001E252C"/>
    <w:rsid w:val="001E2536"/>
    <w:rsid w:val="001E7811"/>
    <w:rsid w:val="001F431A"/>
    <w:rsid w:val="001F5D8E"/>
    <w:rsid w:val="001F630D"/>
    <w:rsid w:val="001F6BA1"/>
    <w:rsid w:val="001F7A31"/>
    <w:rsid w:val="00200C82"/>
    <w:rsid w:val="002037A9"/>
    <w:rsid w:val="002051B7"/>
    <w:rsid w:val="00205B53"/>
    <w:rsid w:val="00206170"/>
    <w:rsid w:val="002104B4"/>
    <w:rsid w:val="00211FCB"/>
    <w:rsid w:val="002120DD"/>
    <w:rsid w:val="00215BF8"/>
    <w:rsid w:val="0022185C"/>
    <w:rsid w:val="00222CF5"/>
    <w:rsid w:val="00224800"/>
    <w:rsid w:val="00224EC4"/>
    <w:rsid w:val="00227F8D"/>
    <w:rsid w:val="00230C6A"/>
    <w:rsid w:val="002360D9"/>
    <w:rsid w:val="00236CEF"/>
    <w:rsid w:val="00237689"/>
    <w:rsid w:val="00237C7F"/>
    <w:rsid w:val="00240545"/>
    <w:rsid w:val="00243A94"/>
    <w:rsid w:val="002472EC"/>
    <w:rsid w:val="002502DE"/>
    <w:rsid w:val="0025309C"/>
    <w:rsid w:val="002547C1"/>
    <w:rsid w:val="002571F1"/>
    <w:rsid w:val="00260E7A"/>
    <w:rsid w:val="002631FE"/>
    <w:rsid w:val="00264193"/>
    <w:rsid w:val="0026557D"/>
    <w:rsid w:val="00272C1B"/>
    <w:rsid w:val="0027532B"/>
    <w:rsid w:val="00276B14"/>
    <w:rsid w:val="00277860"/>
    <w:rsid w:val="00281BB2"/>
    <w:rsid w:val="00285146"/>
    <w:rsid w:val="0028553B"/>
    <w:rsid w:val="00285EE4"/>
    <w:rsid w:val="002A13CD"/>
    <w:rsid w:val="002A5F97"/>
    <w:rsid w:val="002A612C"/>
    <w:rsid w:val="002A620D"/>
    <w:rsid w:val="002B5F1F"/>
    <w:rsid w:val="002C4E6F"/>
    <w:rsid w:val="002D085D"/>
    <w:rsid w:val="002D1201"/>
    <w:rsid w:val="002D1E66"/>
    <w:rsid w:val="002D2E21"/>
    <w:rsid w:val="002D45E1"/>
    <w:rsid w:val="002D599B"/>
    <w:rsid w:val="002E2879"/>
    <w:rsid w:val="002F2321"/>
    <w:rsid w:val="002F3527"/>
    <w:rsid w:val="002F52A4"/>
    <w:rsid w:val="002F6932"/>
    <w:rsid w:val="00304A44"/>
    <w:rsid w:val="00313B4E"/>
    <w:rsid w:val="00314FC6"/>
    <w:rsid w:val="003215DA"/>
    <w:rsid w:val="00326566"/>
    <w:rsid w:val="00327BA9"/>
    <w:rsid w:val="003317DC"/>
    <w:rsid w:val="00332BA3"/>
    <w:rsid w:val="0034267A"/>
    <w:rsid w:val="00350BFC"/>
    <w:rsid w:val="00351AED"/>
    <w:rsid w:val="0035374D"/>
    <w:rsid w:val="003639B8"/>
    <w:rsid w:val="00363DD2"/>
    <w:rsid w:val="00366AD3"/>
    <w:rsid w:val="00372AAB"/>
    <w:rsid w:val="00375DFB"/>
    <w:rsid w:val="00376794"/>
    <w:rsid w:val="003804FD"/>
    <w:rsid w:val="003849DE"/>
    <w:rsid w:val="00386CDE"/>
    <w:rsid w:val="00386E6F"/>
    <w:rsid w:val="00391623"/>
    <w:rsid w:val="00391907"/>
    <w:rsid w:val="0039310A"/>
    <w:rsid w:val="00395185"/>
    <w:rsid w:val="00395C54"/>
    <w:rsid w:val="00396DAC"/>
    <w:rsid w:val="003A10E8"/>
    <w:rsid w:val="003A7927"/>
    <w:rsid w:val="003B3D93"/>
    <w:rsid w:val="003B3FBB"/>
    <w:rsid w:val="003B5802"/>
    <w:rsid w:val="003C192B"/>
    <w:rsid w:val="003C2197"/>
    <w:rsid w:val="003D3BDE"/>
    <w:rsid w:val="003D4463"/>
    <w:rsid w:val="003E0F63"/>
    <w:rsid w:val="003E32DB"/>
    <w:rsid w:val="003F2886"/>
    <w:rsid w:val="00406618"/>
    <w:rsid w:val="00406CB1"/>
    <w:rsid w:val="00407474"/>
    <w:rsid w:val="0041356F"/>
    <w:rsid w:val="00421F78"/>
    <w:rsid w:val="00424A44"/>
    <w:rsid w:val="00424D38"/>
    <w:rsid w:val="00425236"/>
    <w:rsid w:val="00425581"/>
    <w:rsid w:val="00444D98"/>
    <w:rsid w:val="00446682"/>
    <w:rsid w:val="00451D79"/>
    <w:rsid w:val="00456803"/>
    <w:rsid w:val="0045789E"/>
    <w:rsid w:val="00466545"/>
    <w:rsid w:val="00471E5C"/>
    <w:rsid w:val="00475035"/>
    <w:rsid w:val="00483BBC"/>
    <w:rsid w:val="004843E8"/>
    <w:rsid w:val="00485AEE"/>
    <w:rsid w:val="00493385"/>
    <w:rsid w:val="0049397F"/>
    <w:rsid w:val="0049672F"/>
    <w:rsid w:val="00496BD4"/>
    <w:rsid w:val="004A0B56"/>
    <w:rsid w:val="004A1533"/>
    <w:rsid w:val="004B0744"/>
    <w:rsid w:val="004B30CD"/>
    <w:rsid w:val="004C0658"/>
    <w:rsid w:val="004D0CED"/>
    <w:rsid w:val="004D22E7"/>
    <w:rsid w:val="004D639E"/>
    <w:rsid w:val="004E0821"/>
    <w:rsid w:val="004E0D43"/>
    <w:rsid w:val="004E46C6"/>
    <w:rsid w:val="004E4F8A"/>
    <w:rsid w:val="004E5387"/>
    <w:rsid w:val="004F049C"/>
    <w:rsid w:val="004F2961"/>
    <w:rsid w:val="004F4285"/>
    <w:rsid w:val="004F6F57"/>
    <w:rsid w:val="00502D52"/>
    <w:rsid w:val="005048A1"/>
    <w:rsid w:val="005061EA"/>
    <w:rsid w:val="00506726"/>
    <w:rsid w:val="00506E84"/>
    <w:rsid w:val="00512BA0"/>
    <w:rsid w:val="0051581F"/>
    <w:rsid w:val="005266A4"/>
    <w:rsid w:val="00530C80"/>
    <w:rsid w:val="00530F6B"/>
    <w:rsid w:val="00536B71"/>
    <w:rsid w:val="00543164"/>
    <w:rsid w:val="00543ED1"/>
    <w:rsid w:val="005443CD"/>
    <w:rsid w:val="00560ECC"/>
    <w:rsid w:val="00565A74"/>
    <w:rsid w:val="00571BF7"/>
    <w:rsid w:val="0057276D"/>
    <w:rsid w:val="005746DC"/>
    <w:rsid w:val="00574A91"/>
    <w:rsid w:val="005756FA"/>
    <w:rsid w:val="0057588C"/>
    <w:rsid w:val="005778FE"/>
    <w:rsid w:val="00580534"/>
    <w:rsid w:val="00583BE2"/>
    <w:rsid w:val="00583D39"/>
    <w:rsid w:val="005B19F5"/>
    <w:rsid w:val="005B1FB9"/>
    <w:rsid w:val="005B460C"/>
    <w:rsid w:val="005C085C"/>
    <w:rsid w:val="005C3381"/>
    <w:rsid w:val="005D09CD"/>
    <w:rsid w:val="005D09E9"/>
    <w:rsid w:val="005D38D9"/>
    <w:rsid w:val="005D5B82"/>
    <w:rsid w:val="005F1B55"/>
    <w:rsid w:val="005F3402"/>
    <w:rsid w:val="005F5471"/>
    <w:rsid w:val="005F5F7A"/>
    <w:rsid w:val="005F6EE5"/>
    <w:rsid w:val="005F7328"/>
    <w:rsid w:val="00600ED7"/>
    <w:rsid w:val="00602993"/>
    <w:rsid w:val="00604180"/>
    <w:rsid w:val="006079FB"/>
    <w:rsid w:val="00612291"/>
    <w:rsid w:val="00612B9B"/>
    <w:rsid w:val="00615331"/>
    <w:rsid w:val="00615426"/>
    <w:rsid w:val="00615C54"/>
    <w:rsid w:val="00617951"/>
    <w:rsid w:val="00627968"/>
    <w:rsid w:val="006302AE"/>
    <w:rsid w:val="00632AAB"/>
    <w:rsid w:val="00632E46"/>
    <w:rsid w:val="00643FF3"/>
    <w:rsid w:val="00647E0C"/>
    <w:rsid w:val="0065601C"/>
    <w:rsid w:val="006627DD"/>
    <w:rsid w:val="006630BC"/>
    <w:rsid w:val="00664433"/>
    <w:rsid w:val="00665A6B"/>
    <w:rsid w:val="0066725E"/>
    <w:rsid w:val="00667A1D"/>
    <w:rsid w:val="0067069C"/>
    <w:rsid w:val="00676928"/>
    <w:rsid w:val="006818E4"/>
    <w:rsid w:val="00681F98"/>
    <w:rsid w:val="00685EB3"/>
    <w:rsid w:val="006872D7"/>
    <w:rsid w:val="0068762A"/>
    <w:rsid w:val="0069120E"/>
    <w:rsid w:val="006925C0"/>
    <w:rsid w:val="006950B2"/>
    <w:rsid w:val="00697DC9"/>
    <w:rsid w:val="006A0EFD"/>
    <w:rsid w:val="006A2238"/>
    <w:rsid w:val="006A2EDB"/>
    <w:rsid w:val="006A338A"/>
    <w:rsid w:val="006A3628"/>
    <w:rsid w:val="006A3CB5"/>
    <w:rsid w:val="006C20EB"/>
    <w:rsid w:val="006C4D25"/>
    <w:rsid w:val="006C7F2C"/>
    <w:rsid w:val="006D5F78"/>
    <w:rsid w:val="006E5071"/>
    <w:rsid w:val="006E5716"/>
    <w:rsid w:val="006E5B9F"/>
    <w:rsid w:val="006F3026"/>
    <w:rsid w:val="006F33A7"/>
    <w:rsid w:val="006F4F74"/>
    <w:rsid w:val="006F62DD"/>
    <w:rsid w:val="006F6803"/>
    <w:rsid w:val="006F785B"/>
    <w:rsid w:val="00700451"/>
    <w:rsid w:val="00703803"/>
    <w:rsid w:val="0070450F"/>
    <w:rsid w:val="00704E6B"/>
    <w:rsid w:val="00704EF8"/>
    <w:rsid w:val="0070665D"/>
    <w:rsid w:val="00706A14"/>
    <w:rsid w:val="00710027"/>
    <w:rsid w:val="00711769"/>
    <w:rsid w:val="007137EF"/>
    <w:rsid w:val="00715ADA"/>
    <w:rsid w:val="00717726"/>
    <w:rsid w:val="007251DB"/>
    <w:rsid w:val="00732DBF"/>
    <w:rsid w:val="00733E4E"/>
    <w:rsid w:val="007359CF"/>
    <w:rsid w:val="00745E2E"/>
    <w:rsid w:val="00746A2C"/>
    <w:rsid w:val="007477DE"/>
    <w:rsid w:val="00761737"/>
    <w:rsid w:val="007622D6"/>
    <w:rsid w:val="007629BD"/>
    <w:rsid w:val="00765356"/>
    <w:rsid w:val="00767894"/>
    <w:rsid w:val="00772237"/>
    <w:rsid w:val="00773752"/>
    <w:rsid w:val="00773B72"/>
    <w:rsid w:val="0077696B"/>
    <w:rsid w:val="00781954"/>
    <w:rsid w:val="00782ADB"/>
    <w:rsid w:val="0078322D"/>
    <w:rsid w:val="00787DCD"/>
    <w:rsid w:val="00790E68"/>
    <w:rsid w:val="00791D48"/>
    <w:rsid w:val="0079261F"/>
    <w:rsid w:val="00793ADA"/>
    <w:rsid w:val="00795282"/>
    <w:rsid w:val="00795F84"/>
    <w:rsid w:val="007A1D49"/>
    <w:rsid w:val="007A504C"/>
    <w:rsid w:val="007A5480"/>
    <w:rsid w:val="007A637A"/>
    <w:rsid w:val="007B0BFB"/>
    <w:rsid w:val="007B0CF5"/>
    <w:rsid w:val="007B6275"/>
    <w:rsid w:val="007B7970"/>
    <w:rsid w:val="007C0A92"/>
    <w:rsid w:val="007C2AA2"/>
    <w:rsid w:val="007C635E"/>
    <w:rsid w:val="007C7FA5"/>
    <w:rsid w:val="007D15DD"/>
    <w:rsid w:val="007D2598"/>
    <w:rsid w:val="007D58F7"/>
    <w:rsid w:val="007E241C"/>
    <w:rsid w:val="007E5468"/>
    <w:rsid w:val="007E6C99"/>
    <w:rsid w:val="007F08BB"/>
    <w:rsid w:val="007F3D20"/>
    <w:rsid w:val="007F4864"/>
    <w:rsid w:val="007F69E5"/>
    <w:rsid w:val="00800D8E"/>
    <w:rsid w:val="00802DE3"/>
    <w:rsid w:val="008034E9"/>
    <w:rsid w:val="00806F6C"/>
    <w:rsid w:val="0081356F"/>
    <w:rsid w:val="00813A25"/>
    <w:rsid w:val="00813B76"/>
    <w:rsid w:val="008177B0"/>
    <w:rsid w:val="008309FF"/>
    <w:rsid w:val="00846D6A"/>
    <w:rsid w:val="00846DDC"/>
    <w:rsid w:val="00851078"/>
    <w:rsid w:val="008602A0"/>
    <w:rsid w:val="008621B4"/>
    <w:rsid w:val="0086461A"/>
    <w:rsid w:val="0086587F"/>
    <w:rsid w:val="00865D69"/>
    <w:rsid w:val="00866DFC"/>
    <w:rsid w:val="00867790"/>
    <w:rsid w:val="00875F8A"/>
    <w:rsid w:val="00876E4D"/>
    <w:rsid w:val="008826A9"/>
    <w:rsid w:val="00884E30"/>
    <w:rsid w:val="008943F9"/>
    <w:rsid w:val="008946F0"/>
    <w:rsid w:val="00895C5E"/>
    <w:rsid w:val="00896FB5"/>
    <w:rsid w:val="008A0380"/>
    <w:rsid w:val="008A1E4A"/>
    <w:rsid w:val="008A3FF1"/>
    <w:rsid w:val="008B1598"/>
    <w:rsid w:val="008C0780"/>
    <w:rsid w:val="008C3202"/>
    <w:rsid w:val="008C78D8"/>
    <w:rsid w:val="008D022E"/>
    <w:rsid w:val="008D1CEA"/>
    <w:rsid w:val="008D2ECA"/>
    <w:rsid w:val="008E4182"/>
    <w:rsid w:val="008E4886"/>
    <w:rsid w:val="008E535A"/>
    <w:rsid w:val="008E5F86"/>
    <w:rsid w:val="008F64E1"/>
    <w:rsid w:val="008F669A"/>
    <w:rsid w:val="008F6B10"/>
    <w:rsid w:val="008F6CA7"/>
    <w:rsid w:val="008F6E3F"/>
    <w:rsid w:val="008F78BE"/>
    <w:rsid w:val="00910602"/>
    <w:rsid w:val="00910B8A"/>
    <w:rsid w:val="0091216D"/>
    <w:rsid w:val="00914490"/>
    <w:rsid w:val="00916AEC"/>
    <w:rsid w:val="00923496"/>
    <w:rsid w:val="00923542"/>
    <w:rsid w:val="00924BD0"/>
    <w:rsid w:val="0093433A"/>
    <w:rsid w:val="009369F2"/>
    <w:rsid w:val="009507FB"/>
    <w:rsid w:val="009548A8"/>
    <w:rsid w:val="009558E3"/>
    <w:rsid w:val="0096406C"/>
    <w:rsid w:val="009642BB"/>
    <w:rsid w:val="00965F61"/>
    <w:rsid w:val="00966057"/>
    <w:rsid w:val="00966DD9"/>
    <w:rsid w:val="0097470B"/>
    <w:rsid w:val="00976EA6"/>
    <w:rsid w:val="00981DBD"/>
    <w:rsid w:val="0098271B"/>
    <w:rsid w:val="00982EB7"/>
    <w:rsid w:val="009854AC"/>
    <w:rsid w:val="0098584C"/>
    <w:rsid w:val="00985969"/>
    <w:rsid w:val="00987CDF"/>
    <w:rsid w:val="00994B88"/>
    <w:rsid w:val="00995E92"/>
    <w:rsid w:val="00997AD4"/>
    <w:rsid w:val="00997FB6"/>
    <w:rsid w:val="009A1266"/>
    <w:rsid w:val="009A1BF4"/>
    <w:rsid w:val="009A6A66"/>
    <w:rsid w:val="009A6C3E"/>
    <w:rsid w:val="009A7468"/>
    <w:rsid w:val="009B11C4"/>
    <w:rsid w:val="009B358B"/>
    <w:rsid w:val="009B6E0B"/>
    <w:rsid w:val="009C198F"/>
    <w:rsid w:val="009C4DD3"/>
    <w:rsid w:val="009C6027"/>
    <w:rsid w:val="009C61C1"/>
    <w:rsid w:val="009D2DFD"/>
    <w:rsid w:val="009D38FD"/>
    <w:rsid w:val="009D4E3F"/>
    <w:rsid w:val="009D64DC"/>
    <w:rsid w:val="009D720E"/>
    <w:rsid w:val="009D7250"/>
    <w:rsid w:val="009E1CF8"/>
    <w:rsid w:val="009E338C"/>
    <w:rsid w:val="009E4FE1"/>
    <w:rsid w:val="009E6288"/>
    <w:rsid w:val="009E780C"/>
    <w:rsid w:val="009F0D47"/>
    <w:rsid w:val="009F0D70"/>
    <w:rsid w:val="009F3742"/>
    <w:rsid w:val="00A028A2"/>
    <w:rsid w:val="00A02A40"/>
    <w:rsid w:val="00A03254"/>
    <w:rsid w:val="00A03EF8"/>
    <w:rsid w:val="00A04C04"/>
    <w:rsid w:val="00A0776A"/>
    <w:rsid w:val="00A1140C"/>
    <w:rsid w:val="00A11CBD"/>
    <w:rsid w:val="00A16471"/>
    <w:rsid w:val="00A165D9"/>
    <w:rsid w:val="00A2011B"/>
    <w:rsid w:val="00A20ED7"/>
    <w:rsid w:val="00A2304A"/>
    <w:rsid w:val="00A26944"/>
    <w:rsid w:val="00A269EF"/>
    <w:rsid w:val="00A3088C"/>
    <w:rsid w:val="00A31587"/>
    <w:rsid w:val="00A31759"/>
    <w:rsid w:val="00A323B1"/>
    <w:rsid w:val="00A3501A"/>
    <w:rsid w:val="00A354EF"/>
    <w:rsid w:val="00A3619C"/>
    <w:rsid w:val="00A37B29"/>
    <w:rsid w:val="00A37E02"/>
    <w:rsid w:val="00A40435"/>
    <w:rsid w:val="00A40EBC"/>
    <w:rsid w:val="00A42660"/>
    <w:rsid w:val="00A45031"/>
    <w:rsid w:val="00A53563"/>
    <w:rsid w:val="00A548C3"/>
    <w:rsid w:val="00A54AF2"/>
    <w:rsid w:val="00A5685A"/>
    <w:rsid w:val="00A61E40"/>
    <w:rsid w:val="00A74C88"/>
    <w:rsid w:val="00A76B12"/>
    <w:rsid w:val="00A77CBF"/>
    <w:rsid w:val="00A90440"/>
    <w:rsid w:val="00A9059E"/>
    <w:rsid w:val="00A949F0"/>
    <w:rsid w:val="00A950F9"/>
    <w:rsid w:val="00A9700C"/>
    <w:rsid w:val="00A975F6"/>
    <w:rsid w:val="00AA06C3"/>
    <w:rsid w:val="00AA1CFA"/>
    <w:rsid w:val="00AA4A9B"/>
    <w:rsid w:val="00AB01BE"/>
    <w:rsid w:val="00AB156C"/>
    <w:rsid w:val="00AB5663"/>
    <w:rsid w:val="00AB655D"/>
    <w:rsid w:val="00AB6F84"/>
    <w:rsid w:val="00AC10BC"/>
    <w:rsid w:val="00AC1A71"/>
    <w:rsid w:val="00AD04C7"/>
    <w:rsid w:val="00AD5A13"/>
    <w:rsid w:val="00AD652A"/>
    <w:rsid w:val="00AE0CFB"/>
    <w:rsid w:val="00AE133C"/>
    <w:rsid w:val="00AE31FF"/>
    <w:rsid w:val="00AE70E7"/>
    <w:rsid w:val="00AF3AE1"/>
    <w:rsid w:val="00AF4882"/>
    <w:rsid w:val="00AF57FA"/>
    <w:rsid w:val="00AF5EBE"/>
    <w:rsid w:val="00AF782B"/>
    <w:rsid w:val="00B00F74"/>
    <w:rsid w:val="00B027DD"/>
    <w:rsid w:val="00B14E2F"/>
    <w:rsid w:val="00B2469E"/>
    <w:rsid w:val="00B24D91"/>
    <w:rsid w:val="00B322AB"/>
    <w:rsid w:val="00B32AA9"/>
    <w:rsid w:val="00B3318B"/>
    <w:rsid w:val="00B37531"/>
    <w:rsid w:val="00B427A4"/>
    <w:rsid w:val="00B4403A"/>
    <w:rsid w:val="00B544E6"/>
    <w:rsid w:val="00B631FD"/>
    <w:rsid w:val="00B8030C"/>
    <w:rsid w:val="00B81583"/>
    <w:rsid w:val="00B84982"/>
    <w:rsid w:val="00B877DF"/>
    <w:rsid w:val="00B93BE8"/>
    <w:rsid w:val="00BA4B1D"/>
    <w:rsid w:val="00BA5804"/>
    <w:rsid w:val="00BA6584"/>
    <w:rsid w:val="00BB0A08"/>
    <w:rsid w:val="00BC469C"/>
    <w:rsid w:val="00BC7742"/>
    <w:rsid w:val="00BD5554"/>
    <w:rsid w:val="00BE2CAD"/>
    <w:rsid w:val="00BF0425"/>
    <w:rsid w:val="00BF61F9"/>
    <w:rsid w:val="00C0026A"/>
    <w:rsid w:val="00C01981"/>
    <w:rsid w:val="00C0510B"/>
    <w:rsid w:val="00C07671"/>
    <w:rsid w:val="00C1018A"/>
    <w:rsid w:val="00C12A74"/>
    <w:rsid w:val="00C13875"/>
    <w:rsid w:val="00C1593D"/>
    <w:rsid w:val="00C17073"/>
    <w:rsid w:val="00C17758"/>
    <w:rsid w:val="00C20F86"/>
    <w:rsid w:val="00C21226"/>
    <w:rsid w:val="00C3308D"/>
    <w:rsid w:val="00C3412C"/>
    <w:rsid w:val="00C36D80"/>
    <w:rsid w:val="00C44B29"/>
    <w:rsid w:val="00C45F5A"/>
    <w:rsid w:val="00C47DB7"/>
    <w:rsid w:val="00C61B73"/>
    <w:rsid w:val="00C62C78"/>
    <w:rsid w:val="00C644EA"/>
    <w:rsid w:val="00C64F88"/>
    <w:rsid w:val="00C710A5"/>
    <w:rsid w:val="00C74898"/>
    <w:rsid w:val="00C8647F"/>
    <w:rsid w:val="00C86DAE"/>
    <w:rsid w:val="00C87944"/>
    <w:rsid w:val="00C90E2B"/>
    <w:rsid w:val="00C93E5D"/>
    <w:rsid w:val="00C94B01"/>
    <w:rsid w:val="00C951D0"/>
    <w:rsid w:val="00C97696"/>
    <w:rsid w:val="00CA41BF"/>
    <w:rsid w:val="00CA57B1"/>
    <w:rsid w:val="00CA5EF6"/>
    <w:rsid w:val="00CB1D43"/>
    <w:rsid w:val="00CB4A51"/>
    <w:rsid w:val="00CB6368"/>
    <w:rsid w:val="00CB6F91"/>
    <w:rsid w:val="00CB7339"/>
    <w:rsid w:val="00CC04C3"/>
    <w:rsid w:val="00CD0060"/>
    <w:rsid w:val="00CD09A8"/>
    <w:rsid w:val="00CD4F49"/>
    <w:rsid w:val="00CD562A"/>
    <w:rsid w:val="00CD642D"/>
    <w:rsid w:val="00CD7C76"/>
    <w:rsid w:val="00CF3DD3"/>
    <w:rsid w:val="00CF56C9"/>
    <w:rsid w:val="00CF5737"/>
    <w:rsid w:val="00CF6754"/>
    <w:rsid w:val="00CF6FBE"/>
    <w:rsid w:val="00D010D7"/>
    <w:rsid w:val="00D02248"/>
    <w:rsid w:val="00D04EB7"/>
    <w:rsid w:val="00D06BDA"/>
    <w:rsid w:val="00D127C3"/>
    <w:rsid w:val="00D24707"/>
    <w:rsid w:val="00D305AA"/>
    <w:rsid w:val="00D3430A"/>
    <w:rsid w:val="00D34EA9"/>
    <w:rsid w:val="00D36503"/>
    <w:rsid w:val="00D4114A"/>
    <w:rsid w:val="00D46B75"/>
    <w:rsid w:val="00D52444"/>
    <w:rsid w:val="00D52C87"/>
    <w:rsid w:val="00D53425"/>
    <w:rsid w:val="00D62C16"/>
    <w:rsid w:val="00D6605D"/>
    <w:rsid w:val="00D701FF"/>
    <w:rsid w:val="00D70AAA"/>
    <w:rsid w:val="00D74982"/>
    <w:rsid w:val="00D83F17"/>
    <w:rsid w:val="00D93F8E"/>
    <w:rsid w:val="00DA001C"/>
    <w:rsid w:val="00DA34CA"/>
    <w:rsid w:val="00DA3E22"/>
    <w:rsid w:val="00DA42F2"/>
    <w:rsid w:val="00DA525E"/>
    <w:rsid w:val="00DA5FB4"/>
    <w:rsid w:val="00DA644A"/>
    <w:rsid w:val="00DB0567"/>
    <w:rsid w:val="00DB0923"/>
    <w:rsid w:val="00DB1759"/>
    <w:rsid w:val="00DC034A"/>
    <w:rsid w:val="00DC159D"/>
    <w:rsid w:val="00DC63C9"/>
    <w:rsid w:val="00DD037F"/>
    <w:rsid w:val="00DD6B1A"/>
    <w:rsid w:val="00DE323A"/>
    <w:rsid w:val="00DE3E1F"/>
    <w:rsid w:val="00DF3319"/>
    <w:rsid w:val="00DF61C3"/>
    <w:rsid w:val="00E04432"/>
    <w:rsid w:val="00E0776B"/>
    <w:rsid w:val="00E1077E"/>
    <w:rsid w:val="00E11F9F"/>
    <w:rsid w:val="00E15115"/>
    <w:rsid w:val="00E2400B"/>
    <w:rsid w:val="00E27D19"/>
    <w:rsid w:val="00E31C54"/>
    <w:rsid w:val="00E35C71"/>
    <w:rsid w:val="00E379C7"/>
    <w:rsid w:val="00E44AE5"/>
    <w:rsid w:val="00E44CB9"/>
    <w:rsid w:val="00E453C0"/>
    <w:rsid w:val="00E47873"/>
    <w:rsid w:val="00E5189F"/>
    <w:rsid w:val="00E54546"/>
    <w:rsid w:val="00E54D10"/>
    <w:rsid w:val="00E55A39"/>
    <w:rsid w:val="00E60B5B"/>
    <w:rsid w:val="00E67CCA"/>
    <w:rsid w:val="00E700E3"/>
    <w:rsid w:val="00E70D40"/>
    <w:rsid w:val="00E7133C"/>
    <w:rsid w:val="00E73DEA"/>
    <w:rsid w:val="00E76FBA"/>
    <w:rsid w:val="00E821EC"/>
    <w:rsid w:val="00E8406C"/>
    <w:rsid w:val="00E84CC0"/>
    <w:rsid w:val="00E85B13"/>
    <w:rsid w:val="00E86BED"/>
    <w:rsid w:val="00E9387B"/>
    <w:rsid w:val="00E942BA"/>
    <w:rsid w:val="00E96782"/>
    <w:rsid w:val="00E978D6"/>
    <w:rsid w:val="00EA0626"/>
    <w:rsid w:val="00EA083E"/>
    <w:rsid w:val="00EA4CBA"/>
    <w:rsid w:val="00EA5E8C"/>
    <w:rsid w:val="00EA6076"/>
    <w:rsid w:val="00EB3ACA"/>
    <w:rsid w:val="00EB4E1F"/>
    <w:rsid w:val="00EB508D"/>
    <w:rsid w:val="00EC02A7"/>
    <w:rsid w:val="00EC188E"/>
    <w:rsid w:val="00EC2AFF"/>
    <w:rsid w:val="00EC2BA3"/>
    <w:rsid w:val="00EC3CD0"/>
    <w:rsid w:val="00EC4539"/>
    <w:rsid w:val="00ED3490"/>
    <w:rsid w:val="00ED4C3F"/>
    <w:rsid w:val="00EE3E24"/>
    <w:rsid w:val="00EE68DC"/>
    <w:rsid w:val="00EF68B1"/>
    <w:rsid w:val="00F05EE2"/>
    <w:rsid w:val="00F14401"/>
    <w:rsid w:val="00F1798C"/>
    <w:rsid w:val="00F209B9"/>
    <w:rsid w:val="00F27250"/>
    <w:rsid w:val="00F27FB0"/>
    <w:rsid w:val="00F31D8B"/>
    <w:rsid w:val="00F44934"/>
    <w:rsid w:val="00F44DC8"/>
    <w:rsid w:val="00F44E62"/>
    <w:rsid w:val="00F50D6E"/>
    <w:rsid w:val="00F51B0D"/>
    <w:rsid w:val="00F51CC5"/>
    <w:rsid w:val="00F55770"/>
    <w:rsid w:val="00F56BFF"/>
    <w:rsid w:val="00F57F50"/>
    <w:rsid w:val="00F6371F"/>
    <w:rsid w:val="00F6641D"/>
    <w:rsid w:val="00F752EE"/>
    <w:rsid w:val="00F75F5D"/>
    <w:rsid w:val="00F77DA8"/>
    <w:rsid w:val="00F85406"/>
    <w:rsid w:val="00F87810"/>
    <w:rsid w:val="00F87C24"/>
    <w:rsid w:val="00F91B0C"/>
    <w:rsid w:val="00F92352"/>
    <w:rsid w:val="00F94F08"/>
    <w:rsid w:val="00F968A9"/>
    <w:rsid w:val="00F97DB6"/>
    <w:rsid w:val="00FA4808"/>
    <w:rsid w:val="00FB1B48"/>
    <w:rsid w:val="00FB1DF4"/>
    <w:rsid w:val="00FB5490"/>
    <w:rsid w:val="00FC2283"/>
    <w:rsid w:val="00FC2E6E"/>
    <w:rsid w:val="00FC501F"/>
    <w:rsid w:val="00FC5315"/>
    <w:rsid w:val="00FC5D38"/>
    <w:rsid w:val="00FC6790"/>
    <w:rsid w:val="00FD2B06"/>
    <w:rsid w:val="00FD4686"/>
    <w:rsid w:val="00FD4E1A"/>
    <w:rsid w:val="00FD59B6"/>
    <w:rsid w:val="00FE03BE"/>
    <w:rsid w:val="00FF220A"/>
    <w:rsid w:val="00FF4163"/>
    <w:rsid w:val="15BFFEA1"/>
    <w:rsid w:val="3BEAA380"/>
    <w:rsid w:val="5BBBF20D"/>
    <w:rsid w:val="5FEB58ED"/>
    <w:rsid w:val="6CBCCC61"/>
    <w:rsid w:val="7B6B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2D2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rFonts w:ascii="Tahoma" w:hAnsi="Tahoma" w:cs="Tahoma"/>
      <w:sz w:val="16"/>
      <w:szCs w:val="16"/>
      <w:u w:val="none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kern w:val="0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kern w:val="0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kern w:val="0"/>
      <w:sz w:val="16"/>
      <w:szCs w:val="20"/>
    </w:rPr>
  </w:style>
  <w:style w:type="paragraph" w:customStyle="1" w:styleId="10">
    <w:name w:val="修订1"/>
    <w:hidden/>
    <w:uiPriority w:val="99"/>
    <w:semiHidden/>
    <w:qFormat/>
    <w:rPr>
      <w:rFonts w:eastAsiaTheme="minorEastAsia"/>
      <w:sz w:val="24"/>
      <w:szCs w:val="24"/>
    </w:rPr>
  </w:style>
  <w:style w:type="character" w:customStyle="1" w:styleId="period">
    <w:name w:val="period"/>
    <w:basedOn w:val="DefaultParagraphFont"/>
    <w:qFormat/>
  </w:style>
  <w:style w:type="character" w:customStyle="1" w:styleId="cit">
    <w:name w:val="cit"/>
    <w:basedOn w:val="DefaultParagraphFont"/>
    <w:qFormat/>
  </w:style>
  <w:style w:type="character" w:customStyle="1" w:styleId="citation-doi">
    <w:name w:val="citation-doi"/>
    <w:basedOn w:val="DefaultParagraphFont"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qFormat/>
  </w:style>
  <w:style w:type="character" w:customStyle="1" w:styleId="author-sup-separator">
    <w:name w:val="author-sup-separator"/>
    <w:basedOn w:val="DefaultParagraphFont"/>
    <w:qFormat/>
  </w:style>
  <w:style w:type="character" w:customStyle="1" w:styleId="comma">
    <w:name w:val="comma"/>
    <w:basedOn w:val="DefaultParagraphFont"/>
    <w:qFormat/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igh-light-bg">
    <w:name w:val="high-light-bg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Siji</dc:creator>
  <cp:lastModifiedBy>Komathi Ramu</cp:lastModifiedBy>
  <cp:revision>111</cp:revision>
  <dcterms:created xsi:type="dcterms:W3CDTF">2020-12-17T03:59:00Z</dcterms:created>
  <dcterms:modified xsi:type="dcterms:W3CDTF">2023-07-2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